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5CE4F" w14:textId="624FB712" w:rsidR="008F2587" w:rsidRPr="00BA6793" w:rsidRDefault="008F2587" w:rsidP="008F2587">
      <w:pPr>
        <w:spacing w:line="240" w:lineRule="auto"/>
        <w:jc w:val="center"/>
        <w:rPr>
          <w:rFonts w:ascii="Times New Roman" w:hAnsi="Times New Roman" w:cs="Times New Roman"/>
          <w:b/>
          <w:sz w:val="22"/>
        </w:rPr>
      </w:pPr>
      <w:r w:rsidRPr="00BA6793">
        <w:rPr>
          <w:rFonts w:ascii="Times New Roman" w:hAnsi="Times New Roman" w:cs="Times New Roman" w:hint="eastAsia"/>
          <w:b/>
          <w:sz w:val="22"/>
        </w:rPr>
        <w:t>S</w:t>
      </w:r>
      <w:r w:rsidR="00EF6847" w:rsidRPr="00BA6793">
        <w:rPr>
          <w:rFonts w:ascii="Times New Roman" w:hAnsi="Times New Roman" w:cs="Times New Roman"/>
          <w:b/>
          <w:sz w:val="22"/>
        </w:rPr>
        <w:t>2</w:t>
      </w:r>
      <w:r w:rsidR="00FF5DDF" w:rsidRPr="00BA6793">
        <w:rPr>
          <w:rFonts w:ascii="Times New Roman" w:hAnsi="Times New Roman" w:cs="Times New Roman"/>
          <w:b/>
          <w:sz w:val="22"/>
        </w:rPr>
        <w:t xml:space="preserve"> Table</w:t>
      </w:r>
      <w:r w:rsidRPr="00BA6793">
        <w:rPr>
          <w:rFonts w:ascii="Times New Roman" w:hAnsi="Times New Roman" w:cs="Times New Roman"/>
          <w:b/>
          <w:sz w:val="22"/>
        </w:rPr>
        <w:t xml:space="preserve">. Effects of </w:t>
      </w:r>
      <w:r w:rsidR="00E04F36" w:rsidRPr="00BA6793">
        <w:rPr>
          <w:rFonts w:ascii="Times New Roman" w:hAnsi="Times New Roman" w:cs="Times New Roman"/>
          <w:b/>
          <w:sz w:val="22"/>
        </w:rPr>
        <w:t xml:space="preserve">bulbar </w:t>
      </w:r>
      <w:r w:rsidRPr="00BA6793">
        <w:rPr>
          <w:rFonts w:ascii="Times New Roman" w:hAnsi="Times New Roman" w:cs="Times New Roman"/>
          <w:b/>
          <w:sz w:val="22"/>
        </w:rPr>
        <w:t>UM</w:t>
      </w:r>
      <w:r w:rsidR="00616235" w:rsidRPr="00BA6793">
        <w:rPr>
          <w:rFonts w:ascii="Times New Roman" w:hAnsi="Times New Roman" w:cs="Times New Roman" w:hint="eastAsia"/>
          <w:b/>
          <w:sz w:val="22"/>
        </w:rPr>
        <w:t>N</w:t>
      </w:r>
      <w:r w:rsidR="00616235" w:rsidRPr="00BA6793">
        <w:rPr>
          <w:rFonts w:ascii="Times New Roman" w:hAnsi="Times New Roman" w:cs="Times New Roman"/>
          <w:b/>
          <w:sz w:val="22"/>
        </w:rPr>
        <w:t>s</w:t>
      </w:r>
      <w:r w:rsidRPr="00BA6793">
        <w:rPr>
          <w:rFonts w:ascii="Times New Roman" w:hAnsi="Times New Roman" w:cs="Times New Roman"/>
          <w:b/>
          <w:sz w:val="22"/>
        </w:rPr>
        <w:t xml:space="preserve"> or LMN</w:t>
      </w:r>
      <w:r w:rsidR="00616235" w:rsidRPr="00BA6793">
        <w:rPr>
          <w:rFonts w:ascii="Times New Roman" w:hAnsi="Times New Roman" w:cs="Times New Roman"/>
          <w:b/>
          <w:sz w:val="22"/>
        </w:rPr>
        <w:t>s</w:t>
      </w:r>
      <w:r w:rsidRPr="00BA6793">
        <w:rPr>
          <w:rFonts w:ascii="Times New Roman" w:hAnsi="Times New Roman" w:cs="Times New Roman"/>
          <w:b/>
          <w:sz w:val="22"/>
        </w:rPr>
        <w:t xml:space="preserve"> </w:t>
      </w:r>
      <w:r w:rsidR="00BC3DE9" w:rsidRPr="00BA6793">
        <w:rPr>
          <w:rFonts w:ascii="Times New Roman" w:hAnsi="Times New Roman" w:cs="Times New Roman"/>
          <w:b/>
          <w:sz w:val="22"/>
        </w:rPr>
        <w:t>on</w:t>
      </w:r>
      <w:r w:rsidRPr="00BA6793">
        <w:rPr>
          <w:rFonts w:ascii="Times New Roman" w:hAnsi="Times New Roman" w:cs="Times New Roman"/>
          <w:b/>
          <w:sz w:val="22"/>
        </w:rPr>
        <w:t xml:space="preserve"> vowel parameters</w:t>
      </w:r>
      <w:bookmarkStart w:id="0" w:name="_GoBack"/>
      <w:bookmarkEnd w:id="0"/>
    </w:p>
    <w:tbl>
      <w:tblPr>
        <w:tblStyle w:val="a5"/>
        <w:tblW w:w="933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289"/>
        <w:gridCol w:w="1289"/>
        <w:gridCol w:w="1284"/>
        <w:gridCol w:w="1452"/>
        <w:gridCol w:w="1100"/>
        <w:gridCol w:w="1309"/>
      </w:tblGrid>
      <w:tr w:rsidR="00ED3B1A" w:rsidRPr="0055518C" w14:paraId="3A57209B" w14:textId="7F3FE603" w:rsidTr="005852E2">
        <w:trPr>
          <w:trHeight w:val="292"/>
          <w:jc w:val="center"/>
        </w:trPr>
        <w:tc>
          <w:tcPr>
            <w:tcW w:w="1611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9F88257" w14:textId="7D2B920F" w:rsidR="00ED3B1A" w:rsidRPr="005852E2" w:rsidRDefault="00ED3B1A" w:rsidP="00396A2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arameter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AD350B" w14:textId="6EE8638E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N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one</w:t>
            </w:r>
          </w:p>
        </w:tc>
        <w:tc>
          <w:tcPr>
            <w:tcW w:w="128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D8E758" w14:textId="6D319646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UMNs only</w:t>
            </w:r>
          </w:p>
        </w:tc>
        <w:tc>
          <w:tcPr>
            <w:tcW w:w="128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6F6EA5" w14:textId="0F48B8EF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LMNs only</w:t>
            </w:r>
          </w:p>
        </w:tc>
        <w:tc>
          <w:tcPr>
            <w:tcW w:w="1452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F481C4" w14:textId="3AA688F4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UMNs+LMNs</w:t>
            </w:r>
          </w:p>
        </w:tc>
        <w:tc>
          <w:tcPr>
            <w:tcW w:w="2409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67FC59" w14:textId="71EFF5E0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P 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ED3B1A" w:rsidRPr="0055518C" w14:paraId="25224B65" w14:textId="77777777" w:rsidTr="005852E2">
        <w:trPr>
          <w:trHeight w:val="292"/>
          <w:jc w:val="center"/>
        </w:trPr>
        <w:tc>
          <w:tcPr>
            <w:tcW w:w="1611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DD532" w14:textId="77777777" w:rsidR="00ED3B1A" w:rsidRPr="005852E2" w:rsidRDefault="00ED3B1A" w:rsidP="00396A29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B8B63C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3D1D1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053DB4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D091E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EEBD7" w14:textId="79A5833A" w:rsidR="00ED3B1A" w:rsidRPr="005852E2" w:rsidRDefault="00ED3B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30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8F39EDD" w14:textId="4DCF07F3" w:rsidR="00ED3B1A" w:rsidRPr="005852E2" w:rsidRDefault="00ED3B1A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MNs+LM</w:t>
            </w:r>
            <w:r w:rsidR="00D737EA"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s 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vs.</w:t>
            </w:r>
            <w:r w:rsidR="00D737EA"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None</w:t>
            </w:r>
          </w:p>
        </w:tc>
      </w:tr>
      <w:tr w:rsidR="00ED3B1A" w:rsidRPr="0055518C" w14:paraId="089B129F" w14:textId="1D48B488" w:rsidTr="005852E2">
        <w:trPr>
          <w:trHeight w:val="318"/>
          <w:jc w:val="center"/>
        </w:trPr>
        <w:tc>
          <w:tcPr>
            <w:tcW w:w="1611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B8AA6D0" w14:textId="75266384" w:rsidR="00ED3B1A" w:rsidRPr="005852E2" w:rsidRDefault="00ED3B1A" w:rsidP="00396A29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Duration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ms)</w:t>
            </w: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E3E7F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6C2B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6EC31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DE95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AB83E" w14:textId="38E79D2C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left w:val="nil"/>
              <w:bottom w:val="nil"/>
            </w:tcBorders>
            <w:shd w:val="clear" w:color="auto" w:fill="auto"/>
          </w:tcPr>
          <w:p w14:paraId="094282DA" w14:textId="77777777" w:rsidR="00ED3B1A" w:rsidRPr="005852E2" w:rsidRDefault="00ED3B1A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0B61" w:rsidRPr="0055518C" w14:paraId="5F8D8CF1" w14:textId="57A29692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26070C" w14:textId="77777777" w:rsidR="005A0B61" w:rsidRPr="005852E2" w:rsidRDefault="005A0B61" w:rsidP="005A0B61">
            <w:pPr>
              <w:ind w:firstLineChars="50" w:firstLine="9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/a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9346C" w14:textId="559DA6B6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9.6 (11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DDA3" w14:textId="0EFC142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14.9 (42.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8251" w14:textId="55ADE4E3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2.6 (24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2B33" w14:textId="3797C7E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8.6 (32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3233" w14:textId="07CFD086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7753C8" w14:textId="72A7C6C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</w:tr>
      <w:tr w:rsidR="005A0B61" w:rsidRPr="0055518C" w14:paraId="220E6D8A" w14:textId="63D5D2FB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64DF27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i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C0B2" w14:textId="5BCE843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1.2 (21.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4B39" w14:textId="0D24D418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3.0 (76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3446" w14:textId="39DBE73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85.5 (79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020E6" w14:textId="6F378AD9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8.1 (38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AC543" w14:textId="310EE95D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0BD149" w14:textId="71BB6B4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3</w:t>
            </w:r>
          </w:p>
        </w:tc>
      </w:tr>
      <w:tr w:rsidR="005A0B61" w:rsidRPr="0055518C" w14:paraId="29CDD61C" w14:textId="696898C9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8D1B94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u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CB71" w14:textId="32E88C9C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.2 (23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47D3F" w14:textId="01A6620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1.6 (60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D66A" w14:textId="6832A38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8.2 (45.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58644" w14:textId="5F0FC753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6.7 (44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8597" w14:textId="241B614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BA4ADB" w14:textId="0F830BD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</w:tr>
      <w:tr w:rsidR="005A0B61" w:rsidRPr="0055518C" w14:paraId="07EC4AC9" w14:textId="55AA5123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27BB5A" w14:textId="3C4AE162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0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</w:t>
            </w:r>
            <w:r w:rsidR="00A468D1"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B5904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2C8D1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513FF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EE7D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E482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F79751" w14:textId="6C319E8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5A0B61" w:rsidRPr="0055518C" w14:paraId="58B83157" w14:textId="1274AB9C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FDC8A8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a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77B05" w14:textId="54FA309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7.5 (25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4C2D" w14:textId="3F33B14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5.2 (48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611B8" w14:textId="422A4BA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7.6 (33.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28049" w14:textId="1BBED5D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3.1 (3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02C17" w14:textId="5A6B2EDE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7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0E84775" w14:textId="34A6FF37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70A59260" w14:textId="0A0A1E70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49BF49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i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C147D" w14:textId="20571246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4.6 (28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A9F07" w14:textId="14605E4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7.5 (46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06B1" w14:textId="5510604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8.1 (63.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B9841" w14:textId="5FDED74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2.9 (3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CDB4B" w14:textId="33C76C8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4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3E5460" w14:textId="26DB47E7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68F1C3C9" w14:textId="0F37CEBB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ED6DAE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u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568FB" w14:textId="4EB44D4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2.8 (27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2492" w14:textId="09DCB7D9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9.3 (52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07341" w14:textId="3DCF591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7.1 (56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6F03" w14:textId="2A61680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6.4 (34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9D3B" w14:textId="6BFE52D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0285F7" w14:textId="30B5091E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35A7FAD9" w14:textId="5ADA511C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F0F0AE" w14:textId="03D39EDC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1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</w:t>
            </w:r>
            <w:r w:rsidR="00A468D1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03F3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58B8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00ED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6CB2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D862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668D18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0B61" w:rsidRPr="0055518C" w14:paraId="4091567C" w14:textId="6D3F971A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4F291B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a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B537" w14:textId="0CD6ECF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7.3 (76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F8F6" w14:textId="5B2E899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18.8 (87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B46ED" w14:textId="27AC6B69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76.4 (41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CCE8F" w14:textId="0C2411ED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4.0 (99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2356" w14:textId="2313674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2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94A1ED" w14:textId="0547EB95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1272AB3C" w14:textId="5014E713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AFAE63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i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CF8D" w14:textId="244ED84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2.6 (75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27EB" w14:textId="0187565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99.3 (62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09C66" w14:textId="31A328CC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84.3 (36.7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CF149" w14:textId="336008B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72.5 (58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5DA8" w14:textId="01E2CEB3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F1A5E8" w14:textId="04B9C0B2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23B7B489" w14:textId="6D76A599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1FCEEC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u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216D" w14:textId="162DADD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7.9 (55.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94FCD" w14:textId="40506D4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2.3 (66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5D34" w14:textId="480634C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3.2 (17.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797E" w14:textId="695D2FB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7.5 (86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BC4E" w14:textId="35B348A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1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BBC322" w14:textId="44DBCD82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6D883FCD" w14:textId="6D39E68F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95A816" w14:textId="0F42488B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F2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</w:t>
            </w:r>
            <w:r w:rsidR="00A468D1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364C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E771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EFAC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7944B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CFFF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14EFBDA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0B61" w:rsidRPr="0055518C" w14:paraId="5662E836" w14:textId="2E20B66F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049755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/a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E5519" w14:textId="64612B1E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89.3 (123.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362EC" w14:textId="50C7B60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27.0 (206.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86BC" w14:textId="3F5B5AEE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63.8 (200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ECEF6" w14:textId="21A0405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27.4 (135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8617" w14:textId="28914F29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.11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038ACE" w14:textId="65ECFA2F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77AEDE63" w14:textId="7AF0C970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7340E0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/i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A25E" w14:textId="3929C70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53.2 (218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FDE9" w14:textId="710019B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60.5 (159.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93BF" w14:textId="77F7745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01.0 (659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F20E" w14:textId="6A584D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12.7 (243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03F7" w14:textId="23069C5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5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6CCE45" w14:textId="5D6E3FEC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42824A7D" w14:textId="2331D4DB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967CFF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u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EE05" w14:textId="4474EAE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112.4 (182.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162C" w14:textId="147689A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169.6 (158.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DC58" w14:textId="28260F6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32.7 (184.6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FEB78" w14:textId="1B7AACC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343.8 (24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29B9" w14:textId="7994C2DC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BF9A58" w14:textId="051935CC" w:rsidR="005A0B61" w:rsidRPr="005852E2" w:rsidRDefault="00AD33B5" w:rsidP="004D6D8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6</w:t>
            </w:r>
          </w:p>
        </w:tc>
      </w:tr>
      <w:tr w:rsidR="005A0B61" w:rsidRPr="0055518C" w14:paraId="2AEF7EC3" w14:textId="56910912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7084AA" w14:textId="3CE8356A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Harmonic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s-to-noise ratio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dB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2CC6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788E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00FF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2382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50938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15CEFC" w14:textId="7777777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0B61" w:rsidRPr="0055518C" w14:paraId="344FB6A7" w14:textId="00B24C0E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DEDB60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a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2D83A" w14:textId="70946D3C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9 (5.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078E" w14:textId="250CE4D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.5 (2.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8009" w14:textId="0745BF06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5 (1.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FBEB9" w14:textId="1BB1992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6 (5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96F3" w14:textId="2B505EB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1C5288" w14:textId="400F8FE0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2EE5D23A" w14:textId="00971403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1EFE5B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0D328" w14:textId="62BB180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.5 (2.7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1872A" w14:textId="4F03167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.7 (6.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B618" w14:textId="7907C82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.2 (3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4858B" w14:textId="7CCF43D6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0.4 (3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02A2" w14:textId="5C04002F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E7658C" w14:textId="58BDCD02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12A63697" w14:textId="4E2F7703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BEB896" w14:textId="77777777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/u/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C3133" w14:textId="7BA6E9F2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.7 (8.2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6224" w14:textId="4C0DF3A4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5.7 (5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BDE71" w14:textId="635482E1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.2 (2.1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16213" w14:textId="23796245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4.2 (4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689E" w14:textId="40E9FD6B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4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DF59A84" w14:textId="133EE9E7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5A0B61" w:rsidRPr="0055518C" w14:paraId="09962832" w14:textId="22356710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88F362" w14:textId="22AD00C1" w:rsidR="005A0B61" w:rsidRPr="005852E2" w:rsidRDefault="005A0B61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V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owel space area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H</w:t>
            </w:r>
            <w:r w:rsidR="00A468D1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B6BD" w14:textId="20671F6A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66172.2 (71759.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85D16" w14:textId="1F0D37D7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5818.9 (66979.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E2043" w14:textId="6AA08890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7165.8 (99059.3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6276" w14:textId="1F1EF3C9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25370.4 (76742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62495" w14:textId="1512D96D" w:rsidR="005A0B61" w:rsidRPr="005852E2" w:rsidRDefault="005A0B61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2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BF919F" w14:textId="40E7B62E" w:rsidR="005A0B61" w:rsidRPr="005852E2" w:rsidRDefault="001B1592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B2393" w:rsidRPr="0055518C" w14:paraId="2BC94A59" w14:textId="77777777" w:rsidTr="005852E2">
        <w:trPr>
          <w:trHeight w:val="318"/>
          <w:jc w:val="center"/>
        </w:trPr>
        <w:tc>
          <w:tcPr>
            <w:tcW w:w="1611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DC1F5B6" w14:textId="278CA4B1" w:rsidR="002B2393" w:rsidRPr="005852E2" w:rsidRDefault="002B2393" w:rsidP="005A0B61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V</w:t>
            </w:r>
            <w:r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owel articulation index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="00A7028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="00E73525" w:rsidRPr="005852E2">
              <w:rPr>
                <w:rFonts w:ascii="Times New Roman" w:hAnsi="Times New Roman" w:cs="Times New Roman"/>
                <w:bCs/>
                <w:sz w:val="18"/>
                <w:szCs w:val="18"/>
              </w:rPr>
              <w:t>onventional unit)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C3A5B" w14:textId="24F646E8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85 (0.07)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79CFD" w14:textId="1D971A97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83 (0.07)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2E46EB" w14:textId="60148FA8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74 (0.16)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6350E8" w14:textId="75BF98FD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.77 (0.11)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239C36" w14:textId="06B7DA99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094</w:t>
            </w:r>
          </w:p>
        </w:tc>
        <w:tc>
          <w:tcPr>
            <w:tcW w:w="130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6B2CABD7" w14:textId="678C2B21" w:rsidR="002B2393" w:rsidRPr="005852E2" w:rsidRDefault="002B2393" w:rsidP="004D6D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2E2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5852E2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</w:tbl>
    <w:p w14:paraId="693015EF" w14:textId="2C56B044" w:rsidR="00034387" w:rsidRPr="00A300B6" w:rsidRDefault="00F97C9B" w:rsidP="00D3661B">
      <w:pPr>
        <w:spacing w:line="240" w:lineRule="auto"/>
        <w:ind w:leftChars="400" w:left="800"/>
        <w:jc w:val="left"/>
        <w:rPr>
          <w:rFonts w:ascii="Times New Roman" w:hAnsi="Times New Roman" w:cs="Times New Roman"/>
          <w:szCs w:val="20"/>
        </w:rPr>
      </w:pPr>
      <w:r w:rsidRPr="00A300B6">
        <w:rPr>
          <w:rFonts w:ascii="Times New Roman" w:hAnsi="Times New Roman" w:cs="Times New Roman"/>
          <w:szCs w:val="20"/>
        </w:rPr>
        <w:t>Data are expressed as mean (standard deviation).</w:t>
      </w:r>
    </w:p>
    <w:p w14:paraId="4EB9DADC" w14:textId="279A12EC" w:rsidR="00F97C9B" w:rsidRPr="00A300B6" w:rsidRDefault="00AB1945" w:rsidP="00D3661B">
      <w:pPr>
        <w:spacing w:line="240" w:lineRule="auto"/>
        <w:ind w:leftChars="400" w:left="800"/>
        <w:jc w:val="left"/>
        <w:rPr>
          <w:rFonts w:ascii="Times New Roman" w:eastAsia="Times New Roman" w:hAnsi="Times New Roman" w:cs="Times New Roman"/>
          <w:color w:val="000000" w:themeColor="text1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Cs w:val="20"/>
        </w:rPr>
        <w:t>S</w:t>
      </w:r>
      <w:r w:rsidR="00F97C9B" w:rsidRPr="00A300B6">
        <w:rPr>
          <w:rFonts w:ascii="Times New Roman" w:eastAsia="Times New Roman" w:hAnsi="Times New Roman" w:cs="Times New Roman"/>
          <w:color w:val="000000" w:themeColor="text1"/>
          <w:szCs w:val="20"/>
        </w:rPr>
        <w:t>ignificant findings with </w:t>
      </w:r>
      <w:r w:rsidR="00F97C9B" w:rsidRPr="00A300B6">
        <w:rPr>
          <w:rFonts w:ascii="Times New Roman" w:eastAsia="Times New Roman" w:hAnsi="Times New Roman" w:cs="Times New Roman"/>
          <w:i/>
          <w:color w:val="000000" w:themeColor="text1"/>
          <w:szCs w:val="20"/>
        </w:rPr>
        <w:t>P</w:t>
      </w:r>
      <w:r w:rsidR="00F97C9B" w:rsidRPr="00A300B6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 &lt; .050 are in </w:t>
      </w:r>
      <w:r w:rsidR="00F97C9B" w:rsidRPr="00A300B6">
        <w:rPr>
          <w:rFonts w:ascii="Times New Roman" w:eastAsia="Times New Roman" w:hAnsi="Times New Roman" w:cs="Times New Roman"/>
          <w:b/>
          <w:color w:val="000000" w:themeColor="text1"/>
          <w:szCs w:val="20"/>
        </w:rPr>
        <w:t>bold</w:t>
      </w:r>
      <w:r w:rsidR="00F97C9B" w:rsidRPr="00A300B6">
        <w:rPr>
          <w:rFonts w:ascii="Times New Roman" w:eastAsia="Times New Roman" w:hAnsi="Times New Roman" w:cs="Times New Roman"/>
          <w:color w:val="000000" w:themeColor="text1"/>
          <w:szCs w:val="20"/>
        </w:rPr>
        <w:t xml:space="preserve"> fonts.</w:t>
      </w:r>
    </w:p>
    <w:p w14:paraId="4B0E0B07" w14:textId="26429824" w:rsidR="00F97C9B" w:rsidRPr="00A300B6" w:rsidRDefault="00F97C9B" w:rsidP="00D3661B">
      <w:pPr>
        <w:spacing w:line="240" w:lineRule="auto"/>
        <w:ind w:leftChars="400" w:left="800"/>
        <w:jc w:val="left"/>
        <w:rPr>
          <w:rFonts w:ascii="Times New Roman" w:hAnsi="Times New Roman" w:cs="Times New Roman"/>
          <w:szCs w:val="20"/>
        </w:rPr>
      </w:pPr>
      <w:r w:rsidRPr="00A300B6">
        <w:rPr>
          <w:rFonts w:ascii="Times New Roman" w:hAnsi="Times New Roman" w:cs="Times New Roman"/>
          <w:szCs w:val="20"/>
        </w:rPr>
        <w:t xml:space="preserve">Abbreviations: </w:t>
      </w:r>
      <w:r w:rsidR="00A300B6">
        <w:rPr>
          <w:rFonts w:ascii="Times New Roman" w:hAnsi="Times New Roman" w:cs="Times New Roman"/>
          <w:szCs w:val="20"/>
        </w:rPr>
        <w:t>UMNs, upper motor neuron sign; LMNs, lower motor neuron sign; NS, not significant.</w:t>
      </w:r>
    </w:p>
    <w:p w14:paraId="6EC06E3C" w14:textId="0E9CD4F2" w:rsidR="00291313" w:rsidRDefault="00291313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sectPr w:rsidR="00291313" w:rsidSect="0085234C">
      <w:pgSz w:w="11906" w:h="16838"/>
      <w:pgMar w:top="720" w:right="567" w:bottom="720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83301" w14:textId="77777777" w:rsidR="000375ED" w:rsidRDefault="000375ED" w:rsidP="008A00AB">
      <w:pPr>
        <w:spacing w:after="0" w:line="240" w:lineRule="auto"/>
      </w:pPr>
      <w:r>
        <w:separator/>
      </w:r>
    </w:p>
  </w:endnote>
  <w:endnote w:type="continuationSeparator" w:id="0">
    <w:p w14:paraId="1AFDE2D7" w14:textId="77777777" w:rsidR="000375ED" w:rsidRDefault="000375ED" w:rsidP="008A00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A08621" w14:textId="77777777" w:rsidR="000375ED" w:rsidRDefault="000375ED" w:rsidP="008A00AB">
      <w:pPr>
        <w:spacing w:after="0" w:line="240" w:lineRule="auto"/>
      </w:pPr>
      <w:r>
        <w:separator/>
      </w:r>
    </w:p>
  </w:footnote>
  <w:footnote w:type="continuationSeparator" w:id="0">
    <w:p w14:paraId="163291E6" w14:textId="77777777" w:rsidR="000375ED" w:rsidRDefault="000375ED" w:rsidP="008A00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F11"/>
    <w:rsid w:val="00002D3C"/>
    <w:rsid w:val="00023AE5"/>
    <w:rsid w:val="00034387"/>
    <w:rsid w:val="000375ED"/>
    <w:rsid w:val="00046271"/>
    <w:rsid w:val="00060DDB"/>
    <w:rsid w:val="00064A21"/>
    <w:rsid w:val="0006517E"/>
    <w:rsid w:val="00070562"/>
    <w:rsid w:val="00074134"/>
    <w:rsid w:val="0008168C"/>
    <w:rsid w:val="00091BD0"/>
    <w:rsid w:val="000B383D"/>
    <w:rsid w:val="000B5C85"/>
    <w:rsid w:val="000E19B7"/>
    <w:rsid w:val="000F17A2"/>
    <w:rsid w:val="000F7324"/>
    <w:rsid w:val="00100192"/>
    <w:rsid w:val="001013AD"/>
    <w:rsid w:val="00102373"/>
    <w:rsid w:val="00110CD3"/>
    <w:rsid w:val="00113804"/>
    <w:rsid w:val="00127ED0"/>
    <w:rsid w:val="0013116E"/>
    <w:rsid w:val="00147669"/>
    <w:rsid w:val="001507C4"/>
    <w:rsid w:val="0015223A"/>
    <w:rsid w:val="00166312"/>
    <w:rsid w:val="00166CA4"/>
    <w:rsid w:val="001738D3"/>
    <w:rsid w:val="00173F47"/>
    <w:rsid w:val="001A34A8"/>
    <w:rsid w:val="001A64B2"/>
    <w:rsid w:val="001B0667"/>
    <w:rsid w:val="001B1592"/>
    <w:rsid w:val="001D2434"/>
    <w:rsid w:val="001D2E6A"/>
    <w:rsid w:val="001E25FB"/>
    <w:rsid w:val="001F44D6"/>
    <w:rsid w:val="001F5689"/>
    <w:rsid w:val="00205824"/>
    <w:rsid w:val="002079DE"/>
    <w:rsid w:val="00227D9C"/>
    <w:rsid w:val="00237F49"/>
    <w:rsid w:val="0024139F"/>
    <w:rsid w:val="0024404E"/>
    <w:rsid w:val="002477E9"/>
    <w:rsid w:val="00250101"/>
    <w:rsid w:val="0025319B"/>
    <w:rsid w:val="002536BA"/>
    <w:rsid w:val="00264153"/>
    <w:rsid w:val="00264873"/>
    <w:rsid w:val="00273C41"/>
    <w:rsid w:val="00281730"/>
    <w:rsid w:val="002868D6"/>
    <w:rsid w:val="00291313"/>
    <w:rsid w:val="002A0958"/>
    <w:rsid w:val="002A145B"/>
    <w:rsid w:val="002A2AC1"/>
    <w:rsid w:val="002B2393"/>
    <w:rsid w:val="002C1B65"/>
    <w:rsid w:val="002D0342"/>
    <w:rsid w:val="002E7595"/>
    <w:rsid w:val="00301F14"/>
    <w:rsid w:val="00304653"/>
    <w:rsid w:val="003143C0"/>
    <w:rsid w:val="00314D7F"/>
    <w:rsid w:val="00320FAC"/>
    <w:rsid w:val="00322513"/>
    <w:rsid w:val="00325073"/>
    <w:rsid w:val="00330B4D"/>
    <w:rsid w:val="00335438"/>
    <w:rsid w:val="003379EF"/>
    <w:rsid w:val="00337ADB"/>
    <w:rsid w:val="003452F9"/>
    <w:rsid w:val="003560A7"/>
    <w:rsid w:val="0036314D"/>
    <w:rsid w:val="00367750"/>
    <w:rsid w:val="0038277E"/>
    <w:rsid w:val="00390227"/>
    <w:rsid w:val="00395FAD"/>
    <w:rsid w:val="00396A29"/>
    <w:rsid w:val="003B7F2E"/>
    <w:rsid w:val="003D4D32"/>
    <w:rsid w:val="004128B0"/>
    <w:rsid w:val="004215FD"/>
    <w:rsid w:val="00427D59"/>
    <w:rsid w:val="0043286E"/>
    <w:rsid w:val="004356E6"/>
    <w:rsid w:val="0043734A"/>
    <w:rsid w:val="00440CB2"/>
    <w:rsid w:val="00440E77"/>
    <w:rsid w:val="004444C7"/>
    <w:rsid w:val="00445914"/>
    <w:rsid w:val="004538EC"/>
    <w:rsid w:val="00455C2D"/>
    <w:rsid w:val="00455F1C"/>
    <w:rsid w:val="004853C8"/>
    <w:rsid w:val="004B4DD1"/>
    <w:rsid w:val="004B79E8"/>
    <w:rsid w:val="004C2891"/>
    <w:rsid w:val="004D6D81"/>
    <w:rsid w:val="004E6447"/>
    <w:rsid w:val="004F20BC"/>
    <w:rsid w:val="0050050F"/>
    <w:rsid w:val="00511594"/>
    <w:rsid w:val="00512F54"/>
    <w:rsid w:val="00560764"/>
    <w:rsid w:val="005710BA"/>
    <w:rsid w:val="00576B6F"/>
    <w:rsid w:val="005852E2"/>
    <w:rsid w:val="00591F68"/>
    <w:rsid w:val="005A0B61"/>
    <w:rsid w:val="005A4F50"/>
    <w:rsid w:val="005B4136"/>
    <w:rsid w:val="005C479A"/>
    <w:rsid w:val="005C67A6"/>
    <w:rsid w:val="005C6FED"/>
    <w:rsid w:val="005C7D4C"/>
    <w:rsid w:val="005D1F02"/>
    <w:rsid w:val="005E5D2A"/>
    <w:rsid w:val="005F0895"/>
    <w:rsid w:val="005F1ECA"/>
    <w:rsid w:val="005F380A"/>
    <w:rsid w:val="005F52BF"/>
    <w:rsid w:val="00616235"/>
    <w:rsid w:val="006272D3"/>
    <w:rsid w:val="006429DC"/>
    <w:rsid w:val="00653748"/>
    <w:rsid w:val="00661F6A"/>
    <w:rsid w:val="006621D6"/>
    <w:rsid w:val="00667F23"/>
    <w:rsid w:val="00682578"/>
    <w:rsid w:val="006A27A7"/>
    <w:rsid w:val="006A3ACA"/>
    <w:rsid w:val="006F5DAD"/>
    <w:rsid w:val="00701D02"/>
    <w:rsid w:val="00712534"/>
    <w:rsid w:val="00736A94"/>
    <w:rsid w:val="00745B1A"/>
    <w:rsid w:val="00747F7C"/>
    <w:rsid w:val="00757D1A"/>
    <w:rsid w:val="00766F63"/>
    <w:rsid w:val="00780FF0"/>
    <w:rsid w:val="00786766"/>
    <w:rsid w:val="00786AD2"/>
    <w:rsid w:val="007D3027"/>
    <w:rsid w:val="007E0EFD"/>
    <w:rsid w:val="007E68A8"/>
    <w:rsid w:val="00807849"/>
    <w:rsid w:val="00816360"/>
    <w:rsid w:val="00821F1C"/>
    <w:rsid w:val="00836993"/>
    <w:rsid w:val="00844275"/>
    <w:rsid w:val="00850D52"/>
    <w:rsid w:val="0085234C"/>
    <w:rsid w:val="008533BF"/>
    <w:rsid w:val="00863925"/>
    <w:rsid w:val="00867CBE"/>
    <w:rsid w:val="008717FA"/>
    <w:rsid w:val="00882D30"/>
    <w:rsid w:val="008A00AB"/>
    <w:rsid w:val="008A6921"/>
    <w:rsid w:val="008C1368"/>
    <w:rsid w:val="008D5C3B"/>
    <w:rsid w:val="008F2587"/>
    <w:rsid w:val="008F458A"/>
    <w:rsid w:val="009177DF"/>
    <w:rsid w:val="0093333E"/>
    <w:rsid w:val="00937493"/>
    <w:rsid w:val="0094457A"/>
    <w:rsid w:val="00954838"/>
    <w:rsid w:val="00960A16"/>
    <w:rsid w:val="00963F93"/>
    <w:rsid w:val="00967D64"/>
    <w:rsid w:val="00970E3F"/>
    <w:rsid w:val="00974F11"/>
    <w:rsid w:val="00975AFD"/>
    <w:rsid w:val="00976F0C"/>
    <w:rsid w:val="00991FE0"/>
    <w:rsid w:val="009935ED"/>
    <w:rsid w:val="00994B10"/>
    <w:rsid w:val="009A03F0"/>
    <w:rsid w:val="009A0F6A"/>
    <w:rsid w:val="009C5920"/>
    <w:rsid w:val="009E0C50"/>
    <w:rsid w:val="009E2C1D"/>
    <w:rsid w:val="009E6BF3"/>
    <w:rsid w:val="009F6973"/>
    <w:rsid w:val="00A071FB"/>
    <w:rsid w:val="00A11EC4"/>
    <w:rsid w:val="00A17761"/>
    <w:rsid w:val="00A24DF8"/>
    <w:rsid w:val="00A300B6"/>
    <w:rsid w:val="00A309C5"/>
    <w:rsid w:val="00A36358"/>
    <w:rsid w:val="00A368C1"/>
    <w:rsid w:val="00A468D1"/>
    <w:rsid w:val="00A5203A"/>
    <w:rsid w:val="00A52F6E"/>
    <w:rsid w:val="00A612BE"/>
    <w:rsid w:val="00A633A8"/>
    <w:rsid w:val="00A70285"/>
    <w:rsid w:val="00A71C22"/>
    <w:rsid w:val="00A73829"/>
    <w:rsid w:val="00A80846"/>
    <w:rsid w:val="00A960AF"/>
    <w:rsid w:val="00AA1517"/>
    <w:rsid w:val="00AA5CD6"/>
    <w:rsid w:val="00AB1945"/>
    <w:rsid w:val="00AC2222"/>
    <w:rsid w:val="00AC42B0"/>
    <w:rsid w:val="00AC761E"/>
    <w:rsid w:val="00AD2ED8"/>
    <w:rsid w:val="00AD33B5"/>
    <w:rsid w:val="00B02086"/>
    <w:rsid w:val="00B11EBB"/>
    <w:rsid w:val="00B1535D"/>
    <w:rsid w:val="00B31563"/>
    <w:rsid w:val="00B33A05"/>
    <w:rsid w:val="00B35404"/>
    <w:rsid w:val="00B76642"/>
    <w:rsid w:val="00B81E77"/>
    <w:rsid w:val="00B83C43"/>
    <w:rsid w:val="00B86FC3"/>
    <w:rsid w:val="00B97EAD"/>
    <w:rsid w:val="00BA62AC"/>
    <w:rsid w:val="00BA6793"/>
    <w:rsid w:val="00BB3342"/>
    <w:rsid w:val="00BC3DE9"/>
    <w:rsid w:val="00BC6C5F"/>
    <w:rsid w:val="00BD63C8"/>
    <w:rsid w:val="00BE2463"/>
    <w:rsid w:val="00BE2DB2"/>
    <w:rsid w:val="00BF12B9"/>
    <w:rsid w:val="00C16E12"/>
    <w:rsid w:val="00C42B16"/>
    <w:rsid w:val="00CA1FD8"/>
    <w:rsid w:val="00CD380E"/>
    <w:rsid w:val="00CD66A1"/>
    <w:rsid w:val="00CD7A2B"/>
    <w:rsid w:val="00CF33CA"/>
    <w:rsid w:val="00CF6610"/>
    <w:rsid w:val="00D0242E"/>
    <w:rsid w:val="00D05FE4"/>
    <w:rsid w:val="00D3661B"/>
    <w:rsid w:val="00D508FA"/>
    <w:rsid w:val="00D737EA"/>
    <w:rsid w:val="00D9722C"/>
    <w:rsid w:val="00DA67AE"/>
    <w:rsid w:val="00DB1FB4"/>
    <w:rsid w:val="00DB23BD"/>
    <w:rsid w:val="00DC2E82"/>
    <w:rsid w:val="00DE2048"/>
    <w:rsid w:val="00DE4D5E"/>
    <w:rsid w:val="00DF17CD"/>
    <w:rsid w:val="00DF5B96"/>
    <w:rsid w:val="00E01849"/>
    <w:rsid w:val="00E03394"/>
    <w:rsid w:val="00E04F36"/>
    <w:rsid w:val="00E13368"/>
    <w:rsid w:val="00E13578"/>
    <w:rsid w:val="00E16B90"/>
    <w:rsid w:val="00E214A6"/>
    <w:rsid w:val="00E46D65"/>
    <w:rsid w:val="00E73525"/>
    <w:rsid w:val="00E76F9A"/>
    <w:rsid w:val="00E95EDC"/>
    <w:rsid w:val="00EA485E"/>
    <w:rsid w:val="00EB2222"/>
    <w:rsid w:val="00EB3060"/>
    <w:rsid w:val="00EB6262"/>
    <w:rsid w:val="00ED2AB0"/>
    <w:rsid w:val="00ED3B1A"/>
    <w:rsid w:val="00ED449B"/>
    <w:rsid w:val="00EE32A0"/>
    <w:rsid w:val="00EF4BEF"/>
    <w:rsid w:val="00EF5F7A"/>
    <w:rsid w:val="00EF6847"/>
    <w:rsid w:val="00F06B1E"/>
    <w:rsid w:val="00F07FA2"/>
    <w:rsid w:val="00F13218"/>
    <w:rsid w:val="00F20EBE"/>
    <w:rsid w:val="00F27D10"/>
    <w:rsid w:val="00F466A4"/>
    <w:rsid w:val="00F509B5"/>
    <w:rsid w:val="00F749FF"/>
    <w:rsid w:val="00F74F68"/>
    <w:rsid w:val="00F804DE"/>
    <w:rsid w:val="00F934D9"/>
    <w:rsid w:val="00F97C9B"/>
    <w:rsid w:val="00FA6C43"/>
    <w:rsid w:val="00FC1536"/>
    <w:rsid w:val="00FC6FF0"/>
    <w:rsid w:val="00FC7311"/>
    <w:rsid w:val="00FD292A"/>
    <w:rsid w:val="00FF5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10268"/>
  <w15:chartTrackingRefBased/>
  <w15:docId w15:val="{3779533A-6E11-42D8-A458-59F279705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4F1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974F11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974F11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974F11"/>
  </w:style>
  <w:style w:type="table" w:styleId="a5">
    <w:name w:val="Table Grid"/>
    <w:basedOn w:val="a1"/>
    <w:uiPriority w:val="39"/>
    <w:rsid w:val="00974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974F11"/>
    <w:pPr>
      <w:ind w:leftChars="400" w:left="800"/>
    </w:pPr>
  </w:style>
  <w:style w:type="character" w:customStyle="1" w:styleId="ipa">
    <w:name w:val="ipa"/>
    <w:basedOn w:val="a0"/>
    <w:rsid w:val="00974F11"/>
  </w:style>
  <w:style w:type="paragraph" w:styleId="a7">
    <w:name w:val="Balloon Text"/>
    <w:basedOn w:val="a"/>
    <w:link w:val="Char0"/>
    <w:uiPriority w:val="99"/>
    <w:semiHidden/>
    <w:unhideWhenUsed/>
    <w:rsid w:val="00974F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974F1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1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A00AB"/>
  </w:style>
  <w:style w:type="paragraph" w:styleId="a9">
    <w:name w:val="footer"/>
    <w:basedOn w:val="a"/>
    <w:link w:val="Char2"/>
    <w:uiPriority w:val="99"/>
    <w:unhideWhenUsed/>
    <w:rsid w:val="008A00A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A00AB"/>
  </w:style>
  <w:style w:type="paragraph" w:styleId="aa">
    <w:name w:val="Revision"/>
    <w:hidden/>
    <w:uiPriority w:val="99"/>
    <w:semiHidden/>
    <w:rsid w:val="00AD2ED8"/>
    <w:pPr>
      <w:spacing w:after="0" w:line="240" w:lineRule="auto"/>
      <w:jc w:val="left"/>
    </w:pPr>
  </w:style>
  <w:style w:type="paragraph" w:styleId="ab">
    <w:name w:val="annotation subject"/>
    <w:basedOn w:val="a4"/>
    <w:next w:val="a4"/>
    <w:link w:val="Char3"/>
    <w:uiPriority w:val="99"/>
    <w:semiHidden/>
    <w:unhideWhenUsed/>
    <w:rsid w:val="00455C2D"/>
    <w:rPr>
      <w:b/>
      <w:bCs/>
    </w:rPr>
  </w:style>
  <w:style w:type="character" w:customStyle="1" w:styleId="Char3">
    <w:name w:val="메모 주제 Char"/>
    <w:basedOn w:val="Char"/>
    <w:link w:val="ab"/>
    <w:uiPriority w:val="99"/>
    <w:semiHidden/>
    <w:rsid w:val="00455C2D"/>
    <w:rPr>
      <w:b/>
      <w:bCs/>
    </w:rPr>
  </w:style>
  <w:style w:type="paragraph" w:styleId="ac">
    <w:name w:val="Normal (Web)"/>
    <w:basedOn w:val="a"/>
    <w:uiPriority w:val="99"/>
    <w:semiHidden/>
    <w:unhideWhenUsed/>
    <w:rsid w:val="009548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9D09EE-5A3F-4FBC-8A88-A557963799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Microsoft 계정</cp:lastModifiedBy>
  <cp:revision>3</cp:revision>
  <dcterms:created xsi:type="dcterms:W3CDTF">2023-09-26T04:45:00Z</dcterms:created>
  <dcterms:modified xsi:type="dcterms:W3CDTF">2023-09-27T00:09:00Z</dcterms:modified>
</cp:coreProperties>
</file>